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/>
      </w:pPr>
      <w:r>
        <w:rPr/>
        <w:t>Table S2 – Model variables – humans.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946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S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humans in the susceptible stag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P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humans in the early asymptomatic infectious stag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humans in the late asymptomatic infectious stag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humans in the early recovery stag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C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humans in the late recovery stag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S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humans with symptomatic VL eligible for treatmen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T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T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humans under first-line VL treatmen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T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T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humans under second-line VL treatmen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T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humans that recovered after treatmen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humans putatively recovered after VL treatment but will develop PKDL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I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L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humans with PKDL</w:t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For immuno-compromised humans, index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replaced by index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V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9:09:00Z</dcterms:created>
  <dc:creator>stauch</dc:creator>
  <dc:description/>
  <dc:language>en-US</dc:language>
  <cp:lastModifiedBy>stauch</cp:lastModifiedBy>
  <dcterms:modified xsi:type="dcterms:W3CDTF">2014-03-20T09:09:00Z</dcterms:modified>
  <cp:revision>1</cp:revision>
  <dc:subject/>
  <dc:title/>
</cp:coreProperties>
</file>